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1C4" w:rsidRPr="00653F70" w:rsidRDefault="00F621C4" w:rsidP="00F621C4">
      <w:pPr>
        <w:rPr>
          <w:rFonts w:ascii="Times New Roman" w:hAnsi="Times New Roman" w:cs="Times New Roman"/>
          <w:b/>
          <w:lang w:val="en-US"/>
        </w:rPr>
      </w:pPr>
      <w:bookmarkStart w:id="0" w:name="_Ref49361469"/>
      <w:r w:rsidRPr="00653F70">
        <w:rPr>
          <w:rFonts w:ascii="Times New Roman" w:hAnsi="Times New Roman" w:cs="Times New Roman"/>
          <w:b/>
          <w:lang w:val="en-US"/>
        </w:rPr>
        <w:t xml:space="preserve">Table </w:t>
      </w:r>
      <w:bookmarkEnd w:id="0"/>
      <w:r>
        <w:rPr>
          <w:rFonts w:ascii="Times New Roman" w:hAnsi="Times New Roman" w:cs="Times New Roman"/>
          <w:b/>
          <w:lang w:val="en-US"/>
        </w:rPr>
        <w:t>6</w:t>
      </w:r>
      <w:r w:rsidRPr="00653F70">
        <w:rPr>
          <w:rFonts w:ascii="Times New Roman" w:hAnsi="Times New Roman" w:cs="Times New Roman"/>
          <w:b/>
          <w:lang w:val="en-US"/>
        </w:rPr>
        <w:t>. Panel data estimation of the effect of lockdown on the rate of contagion (random effect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294"/>
        <w:gridCol w:w="1293"/>
        <w:gridCol w:w="1293"/>
        <w:gridCol w:w="1293"/>
        <w:gridCol w:w="1294"/>
      </w:tblGrid>
      <w:tr w:rsidR="00F621C4" w:rsidRPr="00BF3883" w:rsidTr="00F621C4">
        <w:trPr>
          <w:trHeight w:val="255"/>
        </w:trPr>
        <w:tc>
          <w:tcPr>
            <w:tcW w:w="1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bookmarkStart w:id="1" w:name="_GoBack"/>
            <w:bookmarkEnd w:id="1"/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1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2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3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4)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5)</w:t>
            </w:r>
          </w:p>
        </w:tc>
      </w:tr>
      <w:tr w:rsidR="00F621C4" w:rsidRPr="00B41F54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41F5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Variabl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41F5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</m:sSub>
              </m:oMath>
            </m:oMathPara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 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0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4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5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5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4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AB493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56627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66274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week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8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26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27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tren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h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3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6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6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364D05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-1</m:t>
                    </m:r>
                  </m:sub>
                </m:sSub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63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62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74***</w:t>
            </w:r>
          </w:p>
        </w:tc>
      </w:tr>
      <w:tr w:rsidR="00F621C4" w:rsidRPr="00364D05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8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,t-4</m:t>
                    </m:r>
                  </m:sub>
                </m:sSub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63*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6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63*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6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2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2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4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2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2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2*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C707E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2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C707E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C707E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6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2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2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2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7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</w:t>
            </w:r>
          </w:p>
        </w:tc>
      </w:tr>
      <w:tr w:rsidR="00F621C4" w:rsidRPr="00687621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687621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687621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D42B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4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1***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Cs w:val="20"/>
                        <w:lang w:eastAsia="es-AR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0"/>
                        <w:lang w:eastAsia="es-AR"/>
                      </w:rPr>
                      <m:t>i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0"/>
                        <w:lang w:eastAsia="es-AR"/>
                      </w:rPr>
                      <m:t>-4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Cs w:val="20"/>
                        <w:lang w:eastAsia="es-AR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5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5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7***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-6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3</w:t>
            </w:r>
          </w:p>
        </w:tc>
      </w:tr>
      <w:tr w:rsidR="00F621C4" w:rsidRPr="004E326B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4E326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4E326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2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5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  <m:r>
                      <w:rPr>
                        <w:rFonts w:ascii="Cambria Math" w:hAnsi="Cambria Math" w:cs="Times New Roman"/>
                      </w:rPr>
                      <m:t>-7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1*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C707E4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0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baac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12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118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sf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9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91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bama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124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12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Default="00F621C4" w:rsidP="003505A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bap-bama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82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9642D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81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59642D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1203DE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21C4" w:rsidRPr="001203DE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ma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7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1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cg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5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55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bq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6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4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be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4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is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53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58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8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0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sd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9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2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1C4" w:rsidRPr="002D14AB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2D14AB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6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4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4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.057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-0.000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1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(0.048)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bservations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,04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,04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,004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,004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,004</w:t>
            </w:r>
          </w:p>
        </w:tc>
      </w:tr>
      <w:tr w:rsidR="00F621C4" w:rsidRPr="00BF3883" w:rsidTr="00F621C4">
        <w:trPr>
          <w:trHeight w:val="255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Number</w:t>
            </w:r>
            <w:proofErr w:type="spellEnd"/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ítem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1C4" w:rsidRPr="00BF3883" w:rsidRDefault="00F621C4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BF3883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5</w:t>
            </w:r>
          </w:p>
        </w:tc>
      </w:tr>
      <w:tr w:rsidR="00F621C4" w:rsidRPr="00B56BC4" w:rsidTr="003505A4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621C4" w:rsidRPr="00D718F3" w:rsidRDefault="00F621C4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D67F74">
              <w:rPr>
                <w:rFonts w:ascii="Times New Roman" w:hAnsi="Times New Roman" w:cs="Times New Roman"/>
                <w:sz w:val="20"/>
                <w:lang w:val="en-US"/>
              </w:rPr>
              <w:t>Robust standard errors in parentheses; *** p&lt;0.01, ** p&lt;0.05, * p&lt;0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 -- implies not inclusion</w:t>
            </w:r>
          </w:p>
        </w:tc>
      </w:tr>
    </w:tbl>
    <w:p w:rsidR="00F621C4" w:rsidRDefault="00F621C4" w:rsidP="00F621C4">
      <w:pPr>
        <w:rPr>
          <w:rFonts w:ascii="Times New Roman" w:hAnsi="Times New Roman" w:cs="Times New Roman"/>
          <w:lang w:val="en-US"/>
        </w:rPr>
      </w:pPr>
    </w:p>
    <w:p w:rsidR="00F621C4" w:rsidRPr="00F621C4" w:rsidRDefault="00F621C4" w:rsidP="00F621C4">
      <w:pPr>
        <w:rPr>
          <w:lang w:val="en-US"/>
        </w:rPr>
      </w:pPr>
    </w:p>
    <w:sectPr w:rsidR="00F621C4" w:rsidRPr="00F62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C4"/>
    <w:rsid w:val="00AC23BF"/>
    <w:rsid w:val="00F05AFF"/>
    <w:rsid w:val="00F40D41"/>
    <w:rsid w:val="00F621C4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51DAEF-B626-4508-AB4F-4EE2C9F8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arrosa</dc:creator>
  <cp:keywords/>
  <dc:description/>
  <cp:lastModifiedBy>Juan Larrosa</cp:lastModifiedBy>
  <cp:revision>1</cp:revision>
  <dcterms:created xsi:type="dcterms:W3CDTF">2020-09-05T14:26:00Z</dcterms:created>
  <dcterms:modified xsi:type="dcterms:W3CDTF">2020-09-05T14:27:00Z</dcterms:modified>
</cp:coreProperties>
</file>